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E6285" w14:textId="77777777" w:rsidR="00114687" w:rsidRPr="00114687" w:rsidRDefault="00114687" w:rsidP="0062015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62B1BE" w14:textId="2C0C831B" w:rsidR="00C26754" w:rsidRDefault="00C26754" w:rsidP="00C26754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Table</w:t>
      </w:r>
      <w:r w:rsidRPr="00C2675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</w:t>
      </w:r>
      <w:r w:rsidR="0007390E">
        <w:rPr>
          <w:rFonts w:ascii="Times New Roman" w:hAnsi="Times New Roman" w:cs="Times New Roman"/>
          <w:color w:val="auto"/>
          <w:sz w:val="24"/>
          <w:szCs w:val="24"/>
          <w:lang w:val="en-US"/>
        </w:rPr>
        <w:t>1</w:t>
      </w:r>
    </w:p>
    <w:p w14:paraId="48A97278" w14:textId="464BE90E" w:rsidR="00F3052C" w:rsidRPr="0088194E" w:rsidRDefault="00F3052C" w:rsidP="00F3052C">
      <w:pPr>
        <w:pStyle w:val="Caption"/>
        <w:keepNext/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Study 1: </w:t>
      </w:r>
      <w:r w:rsidRPr="00F0432F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Descriptive 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S</w:t>
      </w:r>
      <w:r w:rsidRPr="006B523C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tatistics 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and</w:t>
      </w:r>
      <w:r w:rsidRPr="00F0432F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  <w:lang w:val="en-US"/>
        </w:rPr>
        <w:t>Component</w:t>
      </w:r>
      <w:r w:rsidRPr="00F0432F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  <w:lang w:val="en-US"/>
        </w:rPr>
        <w:t>L</w:t>
      </w:r>
      <w:r w:rsidRPr="006B523C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  <w:lang w:val="en-US"/>
        </w:rPr>
        <w:t>oadings</w:t>
      </w:r>
      <w:r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  <w:lang w:val="en-US"/>
        </w:rPr>
        <w:t xml:space="preserve"> for the PCA Analysis with varimax rotation. </w:t>
      </w:r>
    </w:p>
    <w:tbl>
      <w:tblPr>
        <w:tblW w:w="5433" w:type="pct"/>
        <w:tblInd w:w="-567" w:type="dxa"/>
        <w:tblLayout w:type="fixed"/>
        <w:tblLook w:val="04A0" w:firstRow="1" w:lastRow="0" w:firstColumn="1" w:lastColumn="0" w:noHBand="0" w:noVBand="1"/>
      </w:tblPr>
      <w:tblGrid>
        <w:gridCol w:w="2552"/>
        <w:gridCol w:w="6095"/>
        <w:gridCol w:w="637"/>
        <w:gridCol w:w="780"/>
        <w:gridCol w:w="849"/>
        <w:gridCol w:w="852"/>
        <w:gridCol w:w="849"/>
        <w:gridCol w:w="852"/>
        <w:gridCol w:w="849"/>
        <w:gridCol w:w="852"/>
      </w:tblGrid>
      <w:tr w:rsidR="00F3052C" w:rsidRPr="009443E0" w14:paraId="6D27780D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94E6C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623D22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D00829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5D952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68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FF031E" w14:textId="77777777" w:rsidR="00F3052C" w:rsidRPr="009443E0" w:rsidRDefault="00F3052C" w:rsidP="002260A7">
            <w:pPr>
              <w:tabs>
                <w:tab w:val="left" w:pos="2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omponent Loading</w:t>
            </w:r>
          </w:p>
        </w:tc>
      </w:tr>
      <w:tr w:rsidR="00F3052C" w:rsidRPr="009443E0" w14:paraId="29836F6A" w14:textId="77777777" w:rsidTr="002260A7">
        <w:trPr>
          <w:trHeight w:val="300"/>
        </w:trPr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588FB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4BB36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EB8AC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F5ED8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685CC" w14:textId="77777777" w:rsidR="00F3052C" w:rsidRPr="009443E0" w:rsidRDefault="00F3052C" w:rsidP="002260A7">
            <w:pPr>
              <w:tabs>
                <w:tab w:val="decimal" w:pos="2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7AA5D" w14:textId="77777777" w:rsidR="00F3052C" w:rsidRPr="009443E0" w:rsidRDefault="00F3052C" w:rsidP="002260A7">
            <w:pPr>
              <w:tabs>
                <w:tab w:val="left" w:pos="2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FA805" w14:textId="77777777" w:rsidR="00F3052C" w:rsidRPr="009443E0" w:rsidRDefault="00F3052C" w:rsidP="002260A7">
            <w:pPr>
              <w:tabs>
                <w:tab w:val="left" w:pos="2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DB9EE" w14:textId="77777777" w:rsidR="00F3052C" w:rsidRPr="009443E0" w:rsidRDefault="00F3052C" w:rsidP="002260A7">
            <w:pPr>
              <w:tabs>
                <w:tab w:val="left" w:pos="2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2D1E0" w14:textId="77777777" w:rsidR="00F3052C" w:rsidRPr="009443E0" w:rsidRDefault="00F3052C" w:rsidP="002260A7">
            <w:pPr>
              <w:tabs>
                <w:tab w:val="left" w:pos="2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664E" w14:textId="77777777" w:rsidR="00F3052C" w:rsidRPr="009443E0" w:rsidRDefault="00F3052C" w:rsidP="002260A7">
            <w:pPr>
              <w:tabs>
                <w:tab w:val="left" w:pos="2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</w:tr>
      <w:tr w:rsidR="00F3052C" w:rsidRPr="00A97AD8" w14:paraId="7913FB26" w14:textId="77777777" w:rsidTr="002260A7">
        <w:trPr>
          <w:cantSplit/>
          <w:trHeight w:val="1134"/>
        </w:trPr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60E60" w14:textId="77777777" w:rsidR="00F3052C" w:rsidRPr="00290F71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90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imension</w:t>
            </w:r>
          </w:p>
        </w:tc>
        <w:tc>
          <w:tcPr>
            <w:tcW w:w="20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723CB0" w14:textId="77777777" w:rsidR="00F3052C" w:rsidRPr="00290F71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90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FHQ Items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8EEE2C" w14:textId="77777777" w:rsidR="00F3052C" w:rsidRPr="00AB17C6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AB17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M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53FDB4" w14:textId="77777777" w:rsidR="00F3052C" w:rsidRPr="00AB17C6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AB17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D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</w:tcPr>
          <w:p w14:paraId="7238B5A2" w14:textId="77777777" w:rsidR="00F3052C" w:rsidRPr="00AB17C6" w:rsidRDefault="00F3052C" w:rsidP="002260A7">
            <w:pPr>
              <w:tabs>
                <w:tab w:val="decimal" w:pos="268"/>
              </w:tabs>
              <w:spacing w:after="0" w:line="192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B1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XTR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</w:tcPr>
          <w:p w14:paraId="049D007D" w14:textId="77777777" w:rsidR="00F3052C" w:rsidRPr="009443E0" w:rsidRDefault="00F3052C" w:rsidP="002260A7">
            <w:pPr>
              <w:tabs>
                <w:tab w:val="left" w:pos="268"/>
              </w:tabs>
              <w:spacing w:after="0" w:line="192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NTIM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</w:tcPr>
          <w:p w14:paraId="16287FF9" w14:textId="77777777" w:rsidR="00F3052C" w:rsidRPr="009443E0" w:rsidRDefault="00F3052C" w:rsidP="002260A7">
            <w:pPr>
              <w:tabs>
                <w:tab w:val="left" w:pos="268"/>
              </w:tabs>
              <w:spacing w:after="0" w:line="192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OMP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</w:tcPr>
          <w:p w14:paraId="2AC22EA7" w14:textId="77777777" w:rsidR="00F3052C" w:rsidRPr="009443E0" w:rsidRDefault="00F3052C" w:rsidP="002260A7">
            <w:pPr>
              <w:tabs>
                <w:tab w:val="left" w:pos="268"/>
              </w:tabs>
              <w:spacing w:after="0" w:line="192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OS GROUP ID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</w:tcPr>
          <w:p w14:paraId="7684832C" w14:textId="77777777" w:rsidR="00F3052C" w:rsidRPr="009443E0" w:rsidRDefault="00F3052C" w:rsidP="002260A7">
            <w:pPr>
              <w:tabs>
                <w:tab w:val="left" w:pos="268"/>
              </w:tabs>
              <w:spacing w:after="0" w:line="192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EG GROUP ID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</w:tcPr>
          <w:p w14:paraId="54A92C43" w14:textId="77777777" w:rsidR="00F3052C" w:rsidRPr="009443E0" w:rsidRDefault="00F3052C" w:rsidP="002260A7">
            <w:pPr>
              <w:tabs>
                <w:tab w:val="left" w:pos="268"/>
              </w:tabs>
              <w:spacing w:after="0" w:line="192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ONT</w:t>
            </w:r>
          </w:p>
        </w:tc>
      </w:tr>
      <w:tr w:rsidR="00F3052C" w:rsidRPr="00A97AD8" w14:paraId="3F789BD6" w14:textId="77777777" w:rsidTr="002260A7">
        <w:trPr>
          <w:trHeight w:val="300"/>
        </w:trPr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E7D4" w14:textId="77777777" w:rsidR="00F3052C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xtraversion</w:t>
            </w:r>
          </w:p>
          <w:p w14:paraId="4E486FC7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</w:t>
            </w:r>
            <w:r w:rsidRPr="00045A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= 3.02, </w:t>
            </w:r>
            <w:r w:rsidRPr="00045A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= .41)</w:t>
            </w:r>
          </w:p>
        </w:tc>
        <w:tc>
          <w:tcPr>
            <w:tcW w:w="20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153C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1 I am outgoing and sociable when I am in a larger group of friends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C86E0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10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EFE50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F3314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86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77561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F18C1" w14:textId="77777777" w:rsidR="00F3052C" w:rsidRPr="009443E0" w:rsidRDefault="00F3052C" w:rsidP="002260A7">
            <w:pPr>
              <w:tabs>
                <w:tab w:val="decimal" w:pos="210"/>
                <w:tab w:val="decimal" w:pos="2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6A2D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6ED75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06251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4AC0FFEB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357D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C099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2 I am talkative when I am in larger group of friends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06C4B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77AB8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1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BE041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8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6D761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1A62A" w14:textId="77777777" w:rsidR="00F3052C" w:rsidRPr="009443E0" w:rsidRDefault="00F3052C" w:rsidP="002260A7">
            <w:pPr>
              <w:tabs>
                <w:tab w:val="decimal" w:pos="210"/>
                <w:tab w:val="decimal" w:pos="2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071E6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E59D2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C242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03CCA109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BF13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1A8A" w14:textId="425C5870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3 I am reserved when I am in larger group of friends</w:t>
            </w:r>
            <w:r w:rsidR="00AF4BC6" w:rsidRPr="00AF4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Δ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FE36A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9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45E0F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1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9255C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-.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B384D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BC1CF" w14:textId="77777777" w:rsidR="00F3052C" w:rsidRPr="009443E0" w:rsidRDefault="00F3052C" w:rsidP="002260A7">
            <w:pPr>
              <w:tabs>
                <w:tab w:val="decimal" w:pos="210"/>
                <w:tab w:val="decimal" w:pos="2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6E1E4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4AA71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5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B76E3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69785523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7D15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6BEA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4 I am full of energy when I am in larger group of friends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1CF52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9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B3211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C6F46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6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93A4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DD1CB" w14:textId="77777777" w:rsidR="00F3052C" w:rsidRPr="009443E0" w:rsidRDefault="00F3052C" w:rsidP="002260A7">
            <w:pPr>
              <w:tabs>
                <w:tab w:val="decimal" w:pos="210"/>
                <w:tab w:val="decimal" w:pos="2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64311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7D9B6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80299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1165945D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0A56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714A" w14:textId="4A72A9CA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5 I tend to be quiet when I am in larger group of friends</w:t>
            </w:r>
            <w:r w:rsidR="00AF4BC6" w:rsidRPr="00AF4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Δ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AFAE0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9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738CA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1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AA048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-.6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3D096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5C994" w14:textId="77777777" w:rsidR="00F3052C" w:rsidRPr="009443E0" w:rsidRDefault="00F3052C" w:rsidP="002260A7">
            <w:pPr>
              <w:tabs>
                <w:tab w:val="decimal" w:pos="210"/>
                <w:tab w:val="decimal" w:pos="2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330B9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E9A6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4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040E0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6F108011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761A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6D67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6 I have an assertive personalit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5FDD5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7ABAD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1B06A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6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99E8F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4C744" w14:textId="77777777" w:rsidR="00F3052C" w:rsidRPr="009443E0" w:rsidRDefault="00F3052C" w:rsidP="002260A7">
            <w:pPr>
              <w:tabs>
                <w:tab w:val="decimal" w:pos="210"/>
                <w:tab w:val="decimal" w:pos="2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D4415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9C54E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2F57C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.32</w:t>
            </w:r>
          </w:p>
        </w:tc>
      </w:tr>
      <w:tr w:rsidR="00F3052C" w:rsidRPr="009443E0" w14:paraId="19BF9DCC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0D33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55A4" w14:textId="14CBB1DC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7 I am sometimes shy and inhibited in larger group of friends</w:t>
            </w:r>
            <w:r w:rsidR="00AF4BC6" w:rsidRPr="00AF4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Δ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2E92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68782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15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E9526F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-.51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0C1562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9D3F1F" w14:textId="77777777" w:rsidR="00F3052C" w:rsidRPr="009443E0" w:rsidRDefault="00F3052C" w:rsidP="002260A7">
            <w:pPr>
              <w:tabs>
                <w:tab w:val="decimal" w:pos="210"/>
                <w:tab w:val="decimal" w:pos="2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8B5F08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C9766B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33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D0CFC5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296598D5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55DCB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C27E9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8 I generate a lot of enthusiasm when I am in larger group of friends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3F675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0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228DB0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1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A29911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7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D702E2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966C8D" w14:textId="77777777" w:rsidR="00F3052C" w:rsidRPr="009443E0" w:rsidRDefault="00F3052C" w:rsidP="002260A7">
            <w:pPr>
              <w:tabs>
                <w:tab w:val="decimal" w:pos="210"/>
                <w:tab w:val="decimal" w:pos="2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F0588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427F7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E2EC8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495DA13D" w14:textId="77777777" w:rsidTr="002260A7">
        <w:trPr>
          <w:trHeight w:val="300"/>
        </w:trPr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4E59E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ntimacy</w:t>
            </w:r>
          </w:p>
        </w:tc>
        <w:tc>
          <w:tcPr>
            <w:tcW w:w="20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9A7C2" w14:textId="0A594892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1 My friends and I always tell each other our problems</w:t>
            </w:r>
            <w:r w:rsidR="00AF4BC6" w:rsidRPr="00AF4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Δ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56A49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51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B3DD3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6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F902E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B2E52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8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CD223" w14:textId="77777777" w:rsidR="00F3052C" w:rsidRPr="009443E0" w:rsidRDefault="00F3052C" w:rsidP="002260A7">
            <w:pPr>
              <w:tabs>
                <w:tab w:val="decimal" w:pos="210"/>
                <w:tab w:val="decimal" w:pos="2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65418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30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4EC38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6EF77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5E4852F1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F887D" w14:textId="77777777" w:rsidR="00F3052C" w:rsidRPr="00045ADB" w:rsidRDefault="00F3052C" w:rsidP="002260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045A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= </w:t>
            </w:r>
            <w:r w:rsidRPr="008A2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3</w:t>
            </w:r>
            <w:r w:rsidRPr="008661CF">
              <w:rPr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sz w:val="24"/>
                <w:szCs w:val="24"/>
                <w:vertAlign w:val="superscript"/>
                <w:lang w:val="en-US"/>
              </w:rPr>
              <w:t>*</w:t>
            </w:r>
            <w:r w:rsidRPr="008661CF">
              <w:rPr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45AD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78)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3E965" w14:textId="53364BCE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2 My friends and I talk about the things that make us sad</w:t>
            </w:r>
            <w:r w:rsidR="00AF4BC6" w:rsidRPr="00AF4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instrText xml:space="preserve"> NOTEREF _Ref105606824 \p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fldChar w:fldCharType="separate"/>
            </w:r>
            <w:r w:rsidR="003C6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Error! Bookmark not defined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fldChar w:fldCharType="end"/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D9432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4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B0719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C281F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BDF2B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7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D270D" w14:textId="77777777" w:rsidR="00F3052C" w:rsidRPr="009443E0" w:rsidRDefault="00F3052C" w:rsidP="002260A7">
            <w:pPr>
              <w:tabs>
                <w:tab w:val="decimal" w:pos="210"/>
                <w:tab w:val="decimal" w:pos="2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FDA91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0B309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12940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4295B25A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2C776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AC086" w14:textId="24C406F0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3 I tell my friends when I am mad about something that happened to me</w:t>
            </w:r>
            <w:r w:rsidR="00AF4BC6" w:rsidRPr="00AF4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Δ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8B989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6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282FB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7923A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19A02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5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DF785" w14:textId="77777777" w:rsidR="00F3052C" w:rsidRPr="009443E0" w:rsidRDefault="00F3052C" w:rsidP="002260A7">
            <w:pPr>
              <w:tabs>
                <w:tab w:val="decimal" w:pos="210"/>
                <w:tab w:val="decimal" w:pos="2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D9D61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B79F1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1D503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.33</w:t>
            </w:r>
          </w:p>
        </w:tc>
      </w:tr>
      <w:tr w:rsidR="00F3052C" w:rsidRPr="009443E0" w14:paraId="55C2EB64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7ED82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F3A4A" w14:textId="45FC3CB4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4 My friends and I tell each other secrets</w:t>
            </w:r>
            <w:r w:rsidR="00AF4BC6" w:rsidRPr="00AF4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Δ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C0D36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6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3B2D9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10DB1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7177E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7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D0E98" w14:textId="77777777" w:rsidR="00F3052C" w:rsidRPr="009443E0" w:rsidRDefault="00F3052C" w:rsidP="002260A7">
            <w:pPr>
              <w:tabs>
                <w:tab w:val="decimal" w:pos="210"/>
                <w:tab w:val="decimal" w:pos="2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5C48C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1F4D9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ACEF9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750962D0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CD395D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0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1E7D0D" w14:textId="538691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5 My friends and I tell each other private things</w:t>
            </w:r>
            <w:r w:rsidR="00AF4BC6" w:rsidRPr="00AF4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Δ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B03484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98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DB68CC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3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502078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FA6494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F13219" w14:textId="77777777" w:rsidR="00F3052C" w:rsidRPr="009443E0" w:rsidRDefault="00F3052C" w:rsidP="002260A7">
            <w:pPr>
              <w:tabs>
                <w:tab w:val="decimal" w:pos="210"/>
                <w:tab w:val="decimal" w:pos="2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1BA2A1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3AC125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108D4B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7391A708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20CD69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74F4C1" w14:textId="1F14F986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6 My friends and I talk about how to make ourselves feel better if we are mad at each other</w:t>
            </w:r>
            <w:r w:rsidR="00AF4BC6" w:rsidRPr="00AF4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Δ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DE987C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8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8C9700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1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89BF8E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3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867B6F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6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3A2AC9" w14:textId="77777777" w:rsidR="00F3052C" w:rsidRPr="009443E0" w:rsidRDefault="00F3052C" w:rsidP="002260A7">
            <w:pPr>
              <w:tabs>
                <w:tab w:val="decimal" w:pos="210"/>
                <w:tab w:val="decimal" w:pos="2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885C93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546179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2C3248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63EE022D" w14:textId="77777777" w:rsidTr="002260A7">
        <w:trPr>
          <w:trHeight w:val="300"/>
        </w:trPr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1C48F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ompetitiveness</w:t>
            </w:r>
          </w:p>
        </w:tc>
        <w:tc>
          <w:tcPr>
            <w:tcW w:w="20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E7617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1 I like competition among friends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54FE3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31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670C9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28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1A723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5B492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D0A20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8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A333C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C54D3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ED5D4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21FB0ED8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66239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(Enjoyment of 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2F170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2 I enjoy competing against a frien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5092A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5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D61EE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1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2C0D9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D396C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0AFFD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8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C48E4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50D59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DE3DA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099B884E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36A2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mpetition)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A73D" w14:textId="619C1E91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3 I don't like competing against a friend</w:t>
            </w:r>
            <w:r w:rsidR="00AF4BC6" w:rsidRPr="00AF4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Δ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5A673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4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7B12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29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712D97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EEE1B5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55AD28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-.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E08730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AF0400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43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391305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0B8ACC37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8BCFA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1F27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= 2.81</w:t>
            </w:r>
            <w:r w:rsidRPr="008661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, </w:t>
            </w:r>
            <w:r w:rsidRPr="001F27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= .66)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695D7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4 I am a competitive individual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F3CD6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9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BDAE84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2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CD073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35A517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0B50FA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6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2E56C5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C39622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639CFF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000D965D" w14:textId="77777777" w:rsidTr="002260A7">
        <w:trPr>
          <w:trHeight w:val="300"/>
        </w:trPr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90AD5" w14:textId="77777777" w:rsidR="00F3052C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ompetitiveness</w:t>
            </w:r>
          </w:p>
          <w:p w14:paraId="49B177B4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Contentiousness)</w:t>
            </w:r>
          </w:p>
        </w:tc>
        <w:tc>
          <w:tcPr>
            <w:tcW w:w="20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0491" w14:textId="02254919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5 I will do almost anything to avoid an argument with friends</w:t>
            </w:r>
            <w:r w:rsidR="00AF4BC6" w:rsidRPr="00AF4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Δ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DEFCB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14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4EC4D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8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A3099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72343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0BEB3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08828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44A0A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91D81" w14:textId="77777777" w:rsidR="00F3052C" w:rsidRPr="009443E0" w:rsidRDefault="00F3052C" w:rsidP="002260A7">
            <w:pPr>
              <w:tabs>
                <w:tab w:val="decimal" w:pos="210"/>
                <w:tab w:val="left" w:pos="26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90</w:t>
            </w:r>
          </w:p>
        </w:tc>
      </w:tr>
      <w:tr w:rsidR="00F3052C" w:rsidRPr="009443E0" w14:paraId="04630D9B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1F9D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F2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</w:t>
            </w:r>
            <w:r w:rsidRPr="001F27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 xml:space="preserve">M </w:t>
            </w:r>
            <w:r w:rsidRPr="001F2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= 3.19, </w:t>
            </w:r>
            <w:r w:rsidRPr="001F27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SD</w:t>
            </w:r>
            <w:r w:rsidRPr="001F2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= .82)</w:t>
            </w:r>
          </w:p>
        </w:tc>
        <w:tc>
          <w:tcPr>
            <w:tcW w:w="20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9BDB" w14:textId="6119E359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6 I try to avoid arguments with friends</w:t>
            </w:r>
            <w:r w:rsidR="00AF4BC6" w:rsidRPr="00AF4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Δ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AB1586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37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657DE9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4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9C3162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1F38FF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DA518D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.32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774991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4E141F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66C366" w14:textId="77777777" w:rsidR="00F3052C" w:rsidRPr="009443E0" w:rsidRDefault="00F3052C" w:rsidP="002260A7">
            <w:pPr>
              <w:tabs>
                <w:tab w:val="decimal" w:pos="210"/>
                <w:tab w:val="left" w:pos="26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80</w:t>
            </w:r>
          </w:p>
        </w:tc>
      </w:tr>
      <w:tr w:rsidR="00F3052C" w:rsidRPr="009443E0" w14:paraId="0098052B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D95D9" w14:textId="77777777" w:rsidR="00F3052C" w:rsidRPr="001F27B3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A9BEC" w14:textId="0E5B4FD0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7 I often remain quiet rather than risk hurting another friend's feelings</w:t>
            </w:r>
            <w:r w:rsidR="00AF4BC6" w:rsidRPr="00AF4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Δ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C6A66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0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AB7B2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63666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.5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D1E84E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9DEE9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798409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CB1C9F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5C0F2" w14:textId="77777777" w:rsidR="00F3052C" w:rsidRPr="009443E0" w:rsidRDefault="00F3052C" w:rsidP="002260A7">
            <w:pPr>
              <w:tabs>
                <w:tab w:val="decimal" w:pos="210"/>
                <w:tab w:val="left" w:pos="26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53</w:t>
            </w:r>
          </w:p>
        </w:tc>
      </w:tr>
      <w:tr w:rsidR="00F3052C" w:rsidRPr="009443E0" w14:paraId="79326833" w14:textId="77777777" w:rsidTr="002260A7">
        <w:trPr>
          <w:trHeight w:val="300"/>
        </w:trPr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02D5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Group Identification </w:t>
            </w:r>
          </w:p>
        </w:tc>
        <w:tc>
          <w:tcPr>
            <w:tcW w:w="20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898C5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</w:t>
            </w: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I am glad when I belong to a friendship group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99862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61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7A0C7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F961B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E8344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EB267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EE613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4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D1369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E78EF" w14:textId="77777777" w:rsidR="00F3052C" w:rsidRPr="009443E0" w:rsidRDefault="00F3052C" w:rsidP="002260A7">
            <w:pPr>
              <w:tabs>
                <w:tab w:val="decimal" w:pos="210"/>
                <w:tab w:val="left" w:pos="2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2852FE45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64A4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Positive)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A1A5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</w:t>
            </w: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 I identify with a friendship group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72E60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4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B0765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1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78476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16362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E6924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448F2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7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F2E99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.3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B96C0" w14:textId="77777777" w:rsidR="00F3052C" w:rsidRPr="009443E0" w:rsidRDefault="00F3052C" w:rsidP="002260A7">
            <w:pPr>
              <w:tabs>
                <w:tab w:val="decimal" w:pos="210"/>
                <w:tab w:val="left" w:pos="26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6EAE6FEC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7197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1F27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= 3.47</w:t>
            </w:r>
            <w:r w:rsidRPr="008661CF">
              <w:rPr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sz w:val="24"/>
                <w:szCs w:val="24"/>
                <w:vertAlign w:val="superscript"/>
                <w:lang w:val="en-US"/>
              </w:rPr>
              <w:t>*</w:t>
            </w:r>
            <w:r w:rsidRPr="008661CF">
              <w:rPr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, </w:t>
            </w:r>
            <w:r w:rsidRPr="001F27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= .84)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5D22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</w:t>
            </w: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 I feel strong ties to a friendship group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4D2CC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3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78FBC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1FEE7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3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CDB6D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4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ADA03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A70C5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.7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4FA94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DBE68" w14:textId="77777777" w:rsidR="00F3052C" w:rsidRPr="009443E0" w:rsidRDefault="00F3052C" w:rsidP="002260A7">
            <w:pPr>
              <w:tabs>
                <w:tab w:val="decimal" w:pos="210"/>
                <w:tab w:val="left" w:pos="26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6291253E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B043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0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DA2D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</w:t>
            </w: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 I think friendship groups work well together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E4B00A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49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42323E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5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8E60B8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2157C7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31141B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DD2D19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17D106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BAD52E" w14:textId="77777777" w:rsidR="00F3052C" w:rsidRPr="009443E0" w:rsidRDefault="00F3052C" w:rsidP="002260A7">
            <w:pPr>
              <w:tabs>
                <w:tab w:val="decimal" w:pos="210"/>
                <w:tab w:val="left" w:pos="2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3A03F383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EAC10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BDB45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</w:t>
            </w: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 I see myself as an important part of a friendship group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87D0D7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3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39BB9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1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9FD52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5808F6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3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5C747F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EE0FA4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.6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DAE8D0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222C23" w14:textId="77777777" w:rsidR="00F3052C" w:rsidRPr="009443E0" w:rsidRDefault="00F3052C" w:rsidP="002260A7">
            <w:pPr>
              <w:tabs>
                <w:tab w:val="decimal" w:pos="210"/>
                <w:tab w:val="left" w:pos="26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3B81CC71" w14:textId="77777777" w:rsidTr="002260A7">
        <w:trPr>
          <w:trHeight w:val="300"/>
        </w:trPr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B64B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roup Identification</w:t>
            </w:r>
          </w:p>
        </w:tc>
        <w:tc>
          <w:tcPr>
            <w:tcW w:w="20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2AF9" w14:textId="0E47CD29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1</w:t>
            </w: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I feel held back in friendship groups</w:t>
            </w:r>
            <w:r w:rsidR="00AF4BC6" w:rsidRPr="00AF4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Δ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C5020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39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AA1E9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8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229A8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4ECD8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EFA00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9C29F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-.3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C0176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59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0F271" w14:textId="77777777" w:rsidR="00F3052C" w:rsidRPr="009443E0" w:rsidRDefault="00F3052C" w:rsidP="002260A7">
            <w:pPr>
              <w:tabs>
                <w:tab w:val="decimal" w:pos="210"/>
                <w:tab w:val="left" w:pos="2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4003074B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DA65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Negative)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629C" w14:textId="67580B38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2</w:t>
            </w: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I do not consider a friendship group to be important</w:t>
            </w:r>
            <w:r w:rsidR="00AF4BC6" w:rsidRPr="00AF4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Δ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AAF58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3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5B768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1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9F4F5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75595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.3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B3BA0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3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B44C4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9CC4D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F692F" w14:textId="77777777" w:rsidR="00F3052C" w:rsidRPr="009443E0" w:rsidRDefault="00F3052C" w:rsidP="002260A7">
            <w:pPr>
              <w:tabs>
                <w:tab w:val="decimal" w:pos="210"/>
                <w:tab w:val="left" w:pos="2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37722211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B8C35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1F27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 xml:space="preserve">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= 2.40</w:t>
            </w:r>
            <w:r w:rsidRPr="008661CF">
              <w:rPr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sz w:val="24"/>
                <w:szCs w:val="24"/>
                <w:vertAlign w:val="superscript"/>
                <w:lang w:val="en-US"/>
              </w:rPr>
              <w:t>*</w:t>
            </w:r>
            <w:r w:rsidRPr="008661CF">
              <w:rPr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, </w:t>
            </w:r>
            <w:r w:rsidRPr="001F27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 xml:space="preserve">S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= .92)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9D6E" w14:textId="740AF10D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3</w:t>
            </w: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I do not fit in well </w:t>
            </w:r>
            <w:r w:rsidRPr="00A3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ther members of</w:t>
            </w: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friendship groups</w:t>
            </w:r>
            <w:r w:rsidR="00AF4BC6" w:rsidRPr="00AF4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Δ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A4613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5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F1AD2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1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4D4EA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8DAB1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A8F4B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805AA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E274B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8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4E99" w14:textId="77777777" w:rsidR="00F3052C" w:rsidRPr="009443E0" w:rsidRDefault="00F3052C" w:rsidP="002260A7">
            <w:pPr>
              <w:tabs>
                <w:tab w:val="decimal" w:pos="210"/>
                <w:tab w:val="left" w:pos="26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F3052C" w:rsidRPr="009443E0" w14:paraId="5DFFB134" w14:textId="77777777" w:rsidTr="002260A7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1C1E4" w14:textId="77777777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807E4" w14:textId="25E9460A" w:rsidR="00F3052C" w:rsidRPr="009443E0" w:rsidRDefault="00F3052C" w:rsidP="00226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4</w:t>
            </w: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I feel uneasy with members of friendship groups</w:t>
            </w:r>
            <w:r w:rsidR="00AF4BC6" w:rsidRPr="00AF4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Δ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39B48" w14:textId="77777777" w:rsidR="00F3052C" w:rsidRPr="009443E0" w:rsidRDefault="00F3052C" w:rsidP="00226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4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8F0BF" w14:textId="77777777" w:rsidR="00F3052C" w:rsidRPr="009443E0" w:rsidRDefault="00F3052C" w:rsidP="00226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1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8B62F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02315E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2CCC92" w14:textId="77777777" w:rsidR="00F3052C" w:rsidRPr="009443E0" w:rsidRDefault="00F3052C" w:rsidP="002260A7">
            <w:pPr>
              <w:tabs>
                <w:tab w:val="decimal" w:pos="210"/>
                <w:tab w:val="left" w:pos="2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0ECC2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77A1A7" w14:textId="77777777" w:rsidR="00F3052C" w:rsidRPr="009443E0" w:rsidRDefault="00F3052C" w:rsidP="002260A7">
            <w:pPr>
              <w:tabs>
                <w:tab w:val="decimal" w:pos="2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9443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81289D" w14:textId="77777777" w:rsidR="00F3052C" w:rsidRPr="009443E0" w:rsidRDefault="00F3052C" w:rsidP="002260A7">
            <w:pPr>
              <w:keepNext/>
              <w:tabs>
                <w:tab w:val="decimal" w:pos="210"/>
                <w:tab w:val="left" w:pos="26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</w:tbl>
    <w:p w14:paraId="59714FC4" w14:textId="06461CE4" w:rsidR="00E87751" w:rsidRPr="0053182B" w:rsidRDefault="00E87751" w:rsidP="00E87751">
      <w:pPr>
        <w:rPr>
          <w:rFonts w:ascii="Times New Roman" w:hAnsi="Times New Roman" w:cs="Times New Roman"/>
          <w:i/>
          <w:iCs/>
          <w:color w:val="000000" w:themeColor="text1"/>
        </w:rPr>
        <w:sectPr w:rsidR="00E87751" w:rsidRPr="0053182B" w:rsidSect="00E87751">
          <w:footerReference w:type="default" r:id="rId10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53182B">
        <w:rPr>
          <w:rFonts w:ascii="Times New Roman" w:hAnsi="Times New Roman" w:cs="Times New Roman"/>
          <w:i/>
          <w:iCs/>
          <w:lang w:val="en-US"/>
        </w:rPr>
        <w:t>Note. EXTR = Extraversion,</w:t>
      </w:r>
      <w:r w:rsidRPr="0053182B">
        <w:rPr>
          <w:rFonts w:ascii="Times New Roman" w:hAnsi="Times New Roman" w:cs="Times New Roman"/>
          <w:lang w:val="en-US"/>
        </w:rPr>
        <w:t xml:space="preserve"> </w:t>
      </w:r>
      <w:r w:rsidRPr="0053182B">
        <w:rPr>
          <w:rFonts w:ascii="Times New Roman" w:hAnsi="Times New Roman" w:cs="Times New Roman"/>
          <w:i/>
          <w:iCs/>
          <w:lang w:val="en-US"/>
        </w:rPr>
        <w:t xml:space="preserve">INTIM = Intimacy, COMP = Competitiveness, POS GROUP ID = Positive Group Identification, NEG GROUP ID = Negative Group Identification, CONT = Contentiousness. Component loadings smaller than .30 are omitted and highest component loadings for each item are in boldface. </w:t>
      </w:r>
      <w:r w:rsidR="005559A7">
        <w:rPr>
          <w:rFonts w:ascii="Times New Roman" w:hAnsi="Times New Roman" w:cs="Times New Roman"/>
          <w:i/>
          <w:iCs/>
          <w:lang w:val="en-US"/>
        </w:rPr>
        <w:t>The per</w:t>
      </w:r>
      <w:r w:rsidR="000B3238">
        <w:rPr>
          <w:rFonts w:ascii="Times New Roman" w:hAnsi="Times New Roman" w:cs="Times New Roman"/>
          <w:i/>
          <w:iCs/>
          <w:lang w:val="en-US"/>
        </w:rPr>
        <w:t xml:space="preserve">centage of variance for each component was as follows: EXTR = </w:t>
      </w:r>
      <w:r w:rsidR="00E41D8B">
        <w:rPr>
          <w:rFonts w:ascii="Times New Roman" w:hAnsi="Times New Roman" w:cs="Times New Roman"/>
          <w:i/>
          <w:iCs/>
          <w:lang w:val="en-US"/>
        </w:rPr>
        <w:t xml:space="preserve">17.09%, </w:t>
      </w:r>
      <w:r w:rsidR="000E0548">
        <w:rPr>
          <w:rFonts w:ascii="Times New Roman" w:hAnsi="Times New Roman" w:cs="Times New Roman"/>
          <w:i/>
          <w:iCs/>
          <w:lang w:val="en-US"/>
        </w:rPr>
        <w:t xml:space="preserve">INTIM = 13.43%, COMP = 10.66%, </w:t>
      </w:r>
      <w:r w:rsidR="003332D5">
        <w:rPr>
          <w:rFonts w:ascii="Times New Roman" w:hAnsi="Times New Roman" w:cs="Times New Roman"/>
          <w:i/>
          <w:iCs/>
          <w:lang w:val="en-US"/>
        </w:rPr>
        <w:t xml:space="preserve">POS GROUP ID = 10.05%, </w:t>
      </w:r>
      <w:r w:rsidR="00C147CD">
        <w:rPr>
          <w:rFonts w:ascii="Times New Roman" w:hAnsi="Times New Roman" w:cs="Times New Roman"/>
          <w:i/>
          <w:iCs/>
          <w:lang w:val="en-US"/>
        </w:rPr>
        <w:t xml:space="preserve">NEG GROUP ID = 9.41%, and CONT = </w:t>
      </w:r>
      <w:r w:rsidR="00C24AF0">
        <w:rPr>
          <w:rFonts w:ascii="Times New Roman" w:hAnsi="Times New Roman" w:cs="Times New Roman"/>
          <w:i/>
          <w:iCs/>
          <w:lang w:val="en-US"/>
        </w:rPr>
        <w:t xml:space="preserve">7.49%. In total, </w:t>
      </w:r>
      <w:r w:rsidR="00DA6A57">
        <w:rPr>
          <w:rFonts w:ascii="Times New Roman" w:hAnsi="Times New Roman" w:cs="Times New Roman"/>
          <w:i/>
          <w:iCs/>
          <w:lang w:val="en-US"/>
        </w:rPr>
        <w:t xml:space="preserve">68.12% of variance was explained. </w:t>
      </w:r>
      <w:r w:rsidR="00AF4BC6">
        <w:rPr>
          <w:rFonts w:ascii="Times New Roman" w:hAnsi="Times New Roman" w:cs="Times New Roman"/>
          <w:i/>
          <w:iCs/>
          <w:color w:val="000000" w:themeColor="text1"/>
          <w:lang w:val="en-US"/>
        </w:rPr>
        <w:t>Δs</w:t>
      </w:r>
      <w:r w:rsidRPr="0053182B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denote reverse-scored FHQ items in Column 2, </w:t>
      </w:r>
      <w:r w:rsidRPr="0053182B">
        <w:rPr>
          <w:rFonts w:ascii="Times New Roman" w:hAnsi="Times New Roman" w:cs="Times New Roman"/>
          <w:i/>
          <w:iCs/>
        </w:rPr>
        <w:t>but please note that intimacy scores were unreversed in the final version of the FHQ (see Study 2 and 3 for clarifications).</w:t>
      </w:r>
      <w:r w:rsidRPr="0053182B">
        <w:rPr>
          <w:rFonts w:ascii="Times New Roman" w:hAnsi="Times New Roman" w:cs="Times New Roman"/>
        </w:rPr>
        <w:t xml:space="preserve"> </w:t>
      </w:r>
      <w:r w:rsidRPr="0053182B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Asterisks in Column 1 denote </w:t>
      </w:r>
      <w:r w:rsidRPr="0053182B">
        <w:rPr>
          <w:rFonts w:ascii="Times New Roman" w:hAnsi="Times New Roman" w:cs="Times New Roman"/>
          <w:i/>
          <w:iCs/>
          <w:color w:val="000000" w:themeColor="text1"/>
        </w:rPr>
        <w:t xml:space="preserve">values significantly different from 3, the scale midpoint, </w:t>
      </w:r>
      <w:r w:rsidRPr="0053182B">
        <w:rPr>
          <w:rFonts w:ascii="Times New Roman" w:hAnsi="Times New Roman" w:cs="Times New Roman"/>
          <w:vertAlign w:val="superscript"/>
        </w:rPr>
        <w:t xml:space="preserve">† </w:t>
      </w:r>
      <w:r w:rsidRPr="0053182B">
        <w:rPr>
          <w:rFonts w:ascii="Times New Roman" w:hAnsi="Times New Roman" w:cs="Times New Roman"/>
          <w:i/>
          <w:iCs/>
          <w:color w:val="000000" w:themeColor="text1"/>
        </w:rPr>
        <w:t xml:space="preserve">p &lt; .10, </w:t>
      </w:r>
      <w:r w:rsidRPr="0053182B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*</w:t>
      </w:r>
      <w:r w:rsidRPr="0053182B">
        <w:rPr>
          <w:rFonts w:ascii="Times New Roman" w:hAnsi="Times New Roman" w:cs="Times New Roman"/>
          <w:i/>
          <w:iCs/>
          <w:color w:val="000000" w:themeColor="text1"/>
        </w:rPr>
        <w:t xml:space="preserve">p &lt; .05, </w:t>
      </w:r>
      <w:r w:rsidRPr="0053182B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**</w:t>
      </w:r>
      <w:r w:rsidRPr="0053182B">
        <w:rPr>
          <w:rFonts w:ascii="Times New Roman" w:hAnsi="Times New Roman" w:cs="Times New Roman"/>
          <w:i/>
          <w:iCs/>
          <w:color w:val="000000" w:themeColor="text1"/>
        </w:rPr>
        <w:t xml:space="preserve">p &lt; .01, and </w:t>
      </w:r>
      <w:r w:rsidRPr="0053182B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***</w:t>
      </w:r>
      <w:r w:rsidRPr="0053182B">
        <w:rPr>
          <w:rFonts w:ascii="Times New Roman" w:hAnsi="Times New Roman" w:cs="Times New Roman"/>
          <w:i/>
          <w:iCs/>
          <w:color w:val="000000" w:themeColor="text1"/>
        </w:rPr>
        <w:t xml:space="preserve">p &lt; .001. </w:t>
      </w:r>
      <w:r w:rsidRPr="0053182B">
        <w:rPr>
          <w:rFonts w:ascii="Times New Roman" w:hAnsi="Times New Roman" w:cs="Times New Roman"/>
          <w:i/>
          <w:iCs/>
          <w:lang w:val="en-US"/>
        </w:rPr>
        <w:t xml:space="preserve">Differences were tested using one-sample t-tests, except for Extraversion. The distribution of this component departed from normality, W(48) = .93, p &lt; .008 and we used a </w:t>
      </w:r>
      <w:r w:rsidRPr="0053182B">
        <w:rPr>
          <w:rFonts w:ascii="Times New Roman" w:hAnsi="Times New Roman" w:cs="Times New Roman"/>
          <w:i/>
          <w:iCs/>
        </w:rPr>
        <w:t>One-Sample Wilcoxon Signed Rank Test.</w:t>
      </w:r>
      <w:r w:rsidRPr="0053182B">
        <w:rPr>
          <w:rFonts w:ascii="Times New Roman" w:hAnsi="Times New Roman" w:cs="Times New Roman"/>
          <w:i/>
          <w:iCs/>
          <w:color w:val="000000" w:themeColor="text1"/>
        </w:rPr>
        <w:t>.</w:t>
      </w:r>
    </w:p>
    <w:p w14:paraId="15C0762C" w14:textId="5EEBFBA1" w:rsidR="00973A73" w:rsidRPr="00973A73" w:rsidRDefault="00973A73" w:rsidP="009C22C9">
      <w:pPr>
        <w:pStyle w:val="Caption"/>
        <w:keepNext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73A73" w:rsidRPr="00973A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9168D" w14:textId="77777777" w:rsidR="002C3007" w:rsidRDefault="002C3007" w:rsidP="006E1C40">
      <w:pPr>
        <w:spacing w:after="0" w:line="240" w:lineRule="auto"/>
      </w:pPr>
      <w:r>
        <w:separator/>
      </w:r>
    </w:p>
  </w:endnote>
  <w:endnote w:type="continuationSeparator" w:id="0">
    <w:p w14:paraId="0A1FD80E" w14:textId="77777777" w:rsidR="002C3007" w:rsidRDefault="002C3007" w:rsidP="006E1C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45486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59A97B" w14:textId="7BD4B0CF" w:rsidR="006E1C40" w:rsidRDefault="006E1C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907DA5" w14:textId="77777777" w:rsidR="006E1C40" w:rsidRDefault="006E1C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E6628" w14:textId="77777777" w:rsidR="002C3007" w:rsidRDefault="002C3007" w:rsidP="006E1C40">
      <w:pPr>
        <w:spacing w:after="0" w:line="240" w:lineRule="auto"/>
      </w:pPr>
      <w:r>
        <w:separator/>
      </w:r>
    </w:p>
  </w:footnote>
  <w:footnote w:type="continuationSeparator" w:id="0">
    <w:p w14:paraId="695A8454" w14:textId="77777777" w:rsidR="002C3007" w:rsidRDefault="002C3007" w:rsidP="006E1C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AEA"/>
    <w:rsid w:val="00023CB4"/>
    <w:rsid w:val="000246B3"/>
    <w:rsid w:val="00033453"/>
    <w:rsid w:val="00067B6C"/>
    <w:rsid w:val="0007390E"/>
    <w:rsid w:val="000B3238"/>
    <w:rsid w:val="000D5C17"/>
    <w:rsid w:val="000E0548"/>
    <w:rsid w:val="000E32A2"/>
    <w:rsid w:val="000F1AEA"/>
    <w:rsid w:val="00100761"/>
    <w:rsid w:val="00111A1A"/>
    <w:rsid w:val="00114687"/>
    <w:rsid w:val="001257CE"/>
    <w:rsid w:val="00146AE2"/>
    <w:rsid w:val="00165125"/>
    <w:rsid w:val="00185FA7"/>
    <w:rsid w:val="001E0D8F"/>
    <w:rsid w:val="00200BDB"/>
    <w:rsid w:val="00226F29"/>
    <w:rsid w:val="00247435"/>
    <w:rsid w:val="00286659"/>
    <w:rsid w:val="002B3D7F"/>
    <w:rsid w:val="002C3007"/>
    <w:rsid w:val="003332D5"/>
    <w:rsid w:val="00346D8D"/>
    <w:rsid w:val="003746CC"/>
    <w:rsid w:val="00374739"/>
    <w:rsid w:val="00374C75"/>
    <w:rsid w:val="00381E8F"/>
    <w:rsid w:val="003B31D4"/>
    <w:rsid w:val="003C6BA2"/>
    <w:rsid w:val="00412D48"/>
    <w:rsid w:val="00442D4E"/>
    <w:rsid w:val="00487EB4"/>
    <w:rsid w:val="004D4E83"/>
    <w:rsid w:val="004D7150"/>
    <w:rsid w:val="004E4FCC"/>
    <w:rsid w:val="004F5E2A"/>
    <w:rsid w:val="005212D8"/>
    <w:rsid w:val="00525B94"/>
    <w:rsid w:val="00530AA9"/>
    <w:rsid w:val="005463FE"/>
    <w:rsid w:val="005559A7"/>
    <w:rsid w:val="00574A09"/>
    <w:rsid w:val="00584E09"/>
    <w:rsid w:val="005A1B3B"/>
    <w:rsid w:val="005A54F9"/>
    <w:rsid w:val="005C4348"/>
    <w:rsid w:val="005C6254"/>
    <w:rsid w:val="005C64DD"/>
    <w:rsid w:val="005E4526"/>
    <w:rsid w:val="0062015D"/>
    <w:rsid w:val="00622AE1"/>
    <w:rsid w:val="00663C3D"/>
    <w:rsid w:val="0066795B"/>
    <w:rsid w:val="0069498F"/>
    <w:rsid w:val="00697F93"/>
    <w:rsid w:val="006A3551"/>
    <w:rsid w:val="006A7E78"/>
    <w:rsid w:val="006B02B0"/>
    <w:rsid w:val="006C6860"/>
    <w:rsid w:val="006E1C40"/>
    <w:rsid w:val="007039E0"/>
    <w:rsid w:val="00724CED"/>
    <w:rsid w:val="00743B0A"/>
    <w:rsid w:val="007553DE"/>
    <w:rsid w:val="00764497"/>
    <w:rsid w:val="00791595"/>
    <w:rsid w:val="00794A13"/>
    <w:rsid w:val="007A2D18"/>
    <w:rsid w:val="007B13AF"/>
    <w:rsid w:val="007B14E4"/>
    <w:rsid w:val="007B56CF"/>
    <w:rsid w:val="007D6956"/>
    <w:rsid w:val="007F5DE8"/>
    <w:rsid w:val="00802EC2"/>
    <w:rsid w:val="008170DA"/>
    <w:rsid w:val="00834EA8"/>
    <w:rsid w:val="00864056"/>
    <w:rsid w:val="008A3E2C"/>
    <w:rsid w:val="008B70DA"/>
    <w:rsid w:val="008E08CF"/>
    <w:rsid w:val="008F5568"/>
    <w:rsid w:val="00900FBC"/>
    <w:rsid w:val="0093251C"/>
    <w:rsid w:val="0094767E"/>
    <w:rsid w:val="00957BCC"/>
    <w:rsid w:val="009706B2"/>
    <w:rsid w:val="00973A73"/>
    <w:rsid w:val="00990EC9"/>
    <w:rsid w:val="009A6804"/>
    <w:rsid w:val="009B1645"/>
    <w:rsid w:val="009C22C9"/>
    <w:rsid w:val="00A279BA"/>
    <w:rsid w:val="00A33DAB"/>
    <w:rsid w:val="00A47786"/>
    <w:rsid w:val="00A864D0"/>
    <w:rsid w:val="00AE0F60"/>
    <w:rsid w:val="00AE6324"/>
    <w:rsid w:val="00AE7FC3"/>
    <w:rsid w:val="00AF2E8F"/>
    <w:rsid w:val="00AF4BC6"/>
    <w:rsid w:val="00AF5042"/>
    <w:rsid w:val="00B04C01"/>
    <w:rsid w:val="00B07C03"/>
    <w:rsid w:val="00B256ED"/>
    <w:rsid w:val="00B2687E"/>
    <w:rsid w:val="00B561E7"/>
    <w:rsid w:val="00B620A7"/>
    <w:rsid w:val="00B64EDF"/>
    <w:rsid w:val="00B6599A"/>
    <w:rsid w:val="00B77EF8"/>
    <w:rsid w:val="00BB49E9"/>
    <w:rsid w:val="00BD2523"/>
    <w:rsid w:val="00BF0343"/>
    <w:rsid w:val="00C147CD"/>
    <w:rsid w:val="00C24AF0"/>
    <w:rsid w:val="00C26754"/>
    <w:rsid w:val="00C46525"/>
    <w:rsid w:val="00C943E8"/>
    <w:rsid w:val="00CA5CC3"/>
    <w:rsid w:val="00CB6834"/>
    <w:rsid w:val="00CD1A48"/>
    <w:rsid w:val="00CF045A"/>
    <w:rsid w:val="00D33218"/>
    <w:rsid w:val="00D71C60"/>
    <w:rsid w:val="00D8518A"/>
    <w:rsid w:val="00D8745B"/>
    <w:rsid w:val="00DA6A57"/>
    <w:rsid w:val="00DB3837"/>
    <w:rsid w:val="00DD07CE"/>
    <w:rsid w:val="00DF5AD9"/>
    <w:rsid w:val="00E00B6C"/>
    <w:rsid w:val="00E41D8B"/>
    <w:rsid w:val="00E502EE"/>
    <w:rsid w:val="00E573D3"/>
    <w:rsid w:val="00E71728"/>
    <w:rsid w:val="00E87751"/>
    <w:rsid w:val="00EA0B81"/>
    <w:rsid w:val="00EA42E2"/>
    <w:rsid w:val="00EC0927"/>
    <w:rsid w:val="00EE0B15"/>
    <w:rsid w:val="00F1743B"/>
    <w:rsid w:val="00F3052C"/>
    <w:rsid w:val="00F70B02"/>
    <w:rsid w:val="00F77428"/>
    <w:rsid w:val="00F87EBB"/>
    <w:rsid w:val="00F87FF0"/>
    <w:rsid w:val="00FB4FBC"/>
    <w:rsid w:val="00FF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32A4C"/>
  <w15:chartTrackingRefBased/>
  <w15:docId w15:val="{9BBA6A45-2932-4C56-BF78-E76C9323F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1AE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2D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2D4E"/>
    <w:pPr>
      <w:spacing w:after="20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2D4E"/>
    <w:rPr>
      <w:rFonts w:eastAsiaTheme="minorEastAsia"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442D4E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87751"/>
  </w:style>
  <w:style w:type="paragraph" w:styleId="Header">
    <w:name w:val="header"/>
    <w:basedOn w:val="Normal"/>
    <w:link w:val="HeaderChar"/>
    <w:uiPriority w:val="99"/>
    <w:unhideWhenUsed/>
    <w:rsid w:val="006E1C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40"/>
  </w:style>
  <w:style w:type="paragraph" w:styleId="Footer">
    <w:name w:val="footer"/>
    <w:basedOn w:val="Normal"/>
    <w:link w:val="FooterChar"/>
    <w:uiPriority w:val="99"/>
    <w:unhideWhenUsed/>
    <w:rsid w:val="006E1C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5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c02b4a-6a3a-45d7-a0ec-6b0bf0a7d60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25A7DFF258C942B0E0E678E15F205F" ma:contentTypeVersion="12" ma:contentTypeDescription="Create a new document." ma:contentTypeScope="" ma:versionID="33d33a057a7432bb49ab4b3152cc80fa">
  <xsd:schema xmlns:xsd="http://www.w3.org/2001/XMLSchema" xmlns:xs="http://www.w3.org/2001/XMLSchema" xmlns:p="http://schemas.microsoft.com/office/2006/metadata/properties" xmlns:ns3="2cc02b4a-6a3a-45d7-a0ec-6b0bf0a7d60f" xmlns:ns4="c45b1efd-418c-40ed-9b2e-c37831a03feb" targetNamespace="http://schemas.microsoft.com/office/2006/metadata/properties" ma:root="true" ma:fieldsID="5c464ff1f23cf8f30ed04a11c04ff709" ns3:_="" ns4:_="">
    <xsd:import namespace="2cc02b4a-6a3a-45d7-a0ec-6b0bf0a7d60f"/>
    <xsd:import namespace="c45b1efd-418c-40ed-9b2e-c37831a03f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02b4a-6a3a-45d7-a0ec-6b0bf0a7d6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b1efd-418c-40ed-9b2e-c37831a03fe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089A2F-DC70-4140-986B-71231F8F0B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CC5C0D-4B12-4BE4-8B57-51A9B346AF20}">
  <ds:schemaRefs>
    <ds:schemaRef ds:uri="http://schemas.microsoft.com/office/2006/metadata/properties"/>
    <ds:schemaRef ds:uri="http://schemas.microsoft.com/office/infopath/2007/PartnerControls"/>
    <ds:schemaRef ds:uri="2cc02b4a-6a3a-45d7-a0ec-6b0bf0a7d60f"/>
  </ds:schemaRefs>
</ds:datastoreItem>
</file>

<file path=customXml/itemProps3.xml><?xml version="1.0" encoding="utf-8"?>
<ds:datastoreItem xmlns:ds="http://schemas.openxmlformats.org/officeDocument/2006/customXml" ds:itemID="{B376A79F-F564-44AF-AD19-690239FC04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c02b4a-6a3a-45d7-a0ec-6b0bf0a7d60f"/>
    <ds:schemaRef ds:uri="c45b1efd-418c-40ed-9b2e-c37831a03f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810068F-5BD7-4349-B6E0-E7D8CC3BA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Howlett</dc:creator>
  <cp:keywords/>
  <dc:description/>
  <cp:lastModifiedBy>Philip Howlett</cp:lastModifiedBy>
  <cp:revision>4</cp:revision>
  <cp:lastPrinted>2023-01-24T17:07:00Z</cp:lastPrinted>
  <dcterms:created xsi:type="dcterms:W3CDTF">2023-01-24T17:06:00Z</dcterms:created>
  <dcterms:modified xsi:type="dcterms:W3CDTF">2023-05-04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25A7DFF258C942B0E0E678E15F205F</vt:lpwstr>
  </property>
</Properties>
</file>